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5EE4" w:rsidRDefault="00DD5EE4" w:rsidP="00DD5EE4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</w:pPr>
      <w:r w:rsidRPr="00D44B7D"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  <w:t xml:space="preserve">Supplementary </w:t>
      </w:r>
      <w:bookmarkStart w:id="0" w:name="OLE_LINK108"/>
      <w:bookmarkStart w:id="1" w:name="OLE_LINK109"/>
      <w:r w:rsidRPr="00D44B7D"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  <w:t>File 4</w:t>
      </w:r>
    </w:p>
    <w:p w:rsidR="00DD5EE4" w:rsidRDefault="00DD5EE4" w:rsidP="00DD5EE4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</w:pPr>
    </w:p>
    <w:p w:rsidR="00DD5EE4" w:rsidRPr="00997A3A" w:rsidRDefault="00DD5EE4" w:rsidP="00DD5EE4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Cs/>
        </w:rPr>
      </w:pPr>
      <w:r w:rsidRPr="00D44B7D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Table 4: 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 xml:space="preserve">Results of </w:t>
      </w:r>
      <w:r w:rsidRPr="00D44B7D">
        <w:rPr>
          <w:rFonts w:ascii="Times New Roman" w:eastAsiaTheme="majorEastAsia" w:hAnsi="Times New Roman" w:cs="Times New Roman"/>
          <w:bCs/>
          <w:i/>
          <w:iCs/>
          <w:color w:val="000000" w:themeColor="text1"/>
          <w:szCs w:val="32"/>
        </w:rPr>
        <w:t>t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>-tests for behavioral performance</w:t>
      </w:r>
    </w:p>
    <w:p w:rsidR="00DD5EE4" w:rsidRPr="00D44B7D" w:rsidRDefault="00DD5EE4" w:rsidP="00DD5EE4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</w:p>
    <w:tbl>
      <w:tblPr>
        <w:tblStyle w:val="PlainTable4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58"/>
        <w:gridCol w:w="1076"/>
        <w:gridCol w:w="1163"/>
        <w:gridCol w:w="1161"/>
        <w:gridCol w:w="1163"/>
        <w:gridCol w:w="665"/>
        <w:gridCol w:w="498"/>
        <w:gridCol w:w="992"/>
        <w:gridCol w:w="743"/>
        <w:gridCol w:w="741"/>
      </w:tblGrid>
      <w:tr w:rsidR="00DD5EE4" w:rsidRPr="00D44B7D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bookmarkEnd w:id="0"/>
          <w:bookmarkEnd w:id="1"/>
          <w:p w:rsidR="00DD5EE4" w:rsidRPr="00D44B7D" w:rsidRDefault="00DD5EE4" w:rsidP="006E681B">
            <w:pPr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3"/>
            <w:bookmarkStart w:id="3" w:name="OLE_LINK64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  <w:bookmarkEnd w:id="2"/>
            <w:bookmarkEnd w:id="3"/>
          </w:p>
        </w:tc>
        <w:tc>
          <w:tcPr>
            <w:tcW w:w="124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D44B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BF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Training 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575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4D0CB0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DD5EE4"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621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Session 1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7.58±4.32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7.12±3.84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Session 2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58±2.83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70±2.65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Session 3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42±3.86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4.98±2.13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Session 4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4.51±2.62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4.55±2.03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Session 5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86±1.47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4.25±1.99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5134741"/>
          </w:p>
        </w:tc>
        <w:tc>
          <w:tcPr>
            <w:tcW w:w="575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rning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4"/>
      <w:tr w:rsidR="00DD5EE4" w:rsidRPr="00D44B7D" w:rsidTr="006E681B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tcBorders>
              <w:top w:val="single" w:sz="12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85±0.72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69±0.67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Math 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verification 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575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rained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vs. Post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bookmarkStart w:id="5" w:name="OLE_LINK43"/>
            <w:bookmarkStart w:id="6" w:name="OLE_LINK44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5"/>
            <w:bookmarkEnd w:id="6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0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92±0.06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2.54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8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1</w:t>
            </w: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49"/>
            <w:bookmarkStart w:id="8" w:name="OLE_LINK50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  <w:bookmarkEnd w:id="7"/>
            <w:bookmarkEnd w:id="8"/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6±0.11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0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92±0.06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 gain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raine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9" w:name="OLE_LINK47"/>
            <w:bookmarkStart w:id="10" w:name="OLE_LINK48"/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  <w:bookmarkEnd w:id="9"/>
            <w:bookmarkEnd w:id="10"/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bookmarkStart w:id="11" w:name="OLE_LINK51"/>
            <w:bookmarkStart w:id="12" w:name="OLE_LINK52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11"/>
            <w:bookmarkEnd w:id="12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6±0.12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45135221"/>
          </w:p>
        </w:tc>
        <w:tc>
          <w:tcPr>
            <w:tcW w:w="575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ntraine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vs. Post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2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3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3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2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3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84±0.13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 gain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ntrained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2±0.16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4±0.14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65059080"/>
            <w:bookmarkEnd w:id="13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Math 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 xml:space="preserve">production 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575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(s)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raine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vs. Post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4"/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.53±2.89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85±2.21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0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31±2.28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15±1.69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6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0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65446373"/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6" w:name="OLE_LINK53"/>
            <w:bookmarkStart w:id="17" w:name="OLE_LINK54"/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  <w:bookmarkEnd w:id="16"/>
            <w:bookmarkEnd w:id="17"/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5"/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  <w:bookmarkStart w:id="18" w:name="OLE_LINK57"/>
            <w:bookmarkStart w:id="19" w:name="OLE_LINK58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18"/>
            <w:bookmarkEnd w:id="19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31±2.28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85±2.21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15±1.69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gain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rained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41±0.19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41±0.16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 w:val="restar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(s)</w:t>
            </w:r>
          </w:p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ntraine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vs. Post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60657954"/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.77±2.91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47±2.91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68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bookmarkEnd w:id="20"/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26±2.40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00±2.59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D44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65447248"/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1"/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6.77±2.91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26±2.40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8</w:t>
            </w: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vMerge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62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  <w:bookmarkStart w:id="22" w:name="OLE_LINK61"/>
            <w:bookmarkStart w:id="23" w:name="OLE_LINK62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22"/>
            <w:bookmarkEnd w:id="23"/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21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.00±2.59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6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97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96" w:type="pct"/>
            <w:tcBorders>
              <w:bottom w:val="single" w:sz="6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DD5EE4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gain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D vs. TD</w:t>
            </w:r>
          </w:p>
        </w:tc>
        <w:tc>
          <w:tcPr>
            <w:tcW w:w="62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621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355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EE4" w:rsidRPr="00D44B7D" w:rsidTr="006E68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ntrained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19±0.24</w:t>
            </w:r>
          </w:p>
        </w:tc>
        <w:tc>
          <w:tcPr>
            <w:tcW w:w="621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0.06±0.19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7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</w:t>
            </w: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" w:type="pct"/>
            <w:tcBorders>
              <w:bottom w:val="single" w:sz="8" w:space="0" w:color="auto"/>
            </w:tcBorders>
            <w:shd w:val="clear" w:color="auto" w:fill="auto"/>
          </w:tcPr>
          <w:p w:rsidR="00DD5EE4" w:rsidRPr="00D44B7D" w:rsidRDefault="00DD5EE4" w:rsidP="006E681B">
            <w:pPr>
              <w:snapToGrid w:val="0"/>
              <w:spacing w:before="240" w:beforeAutospacing="0" w:after="24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4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</w:tbl>
    <w:p w:rsidR="00DD5EE4" w:rsidRPr="00D44B7D" w:rsidRDefault="00DD5EE4" w:rsidP="00DD5EE4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proofErr w:type="gramStart"/>
      <w:r w:rsidRPr="00D44B7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  <w:proofErr w:type="gramEnd"/>
      <w:r w:rsidRPr="00D44B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44B7D">
        <w:rPr>
          <w:rFonts w:ascii="Times New Roman" w:hAnsi="Times New Roman" w:cs="Times New Roman"/>
          <w:sz w:val="20"/>
          <w:szCs w:val="20"/>
        </w:rPr>
        <w:t>insufficient evidence for H0 or H1</w:t>
      </w:r>
    </w:p>
    <w:p w:rsidR="00DD5EE4" w:rsidRPr="00D44B7D" w:rsidRDefault="00DD5EE4" w:rsidP="00DD5EE4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</w:rPr>
      </w:pPr>
    </w:p>
    <w:p w:rsidR="00DD5EE4" w:rsidRPr="00D44B7D" w:rsidRDefault="00DD5EE4" w:rsidP="00DD5EE4">
      <w:pPr>
        <w:spacing w:before="0" w:beforeAutospacing="0" w:after="0" w:afterAutospacing="0" w:line="240" w:lineRule="auto"/>
      </w:pPr>
    </w:p>
    <w:p w:rsidR="00D767AD" w:rsidRPr="00DD5EE4" w:rsidRDefault="00D767AD" w:rsidP="00DD5EE4">
      <w:pPr>
        <w:spacing w:before="0" w:beforeAutospacing="0" w:after="0" w:afterAutospacing="0" w:line="240" w:lineRule="auto"/>
        <w:rPr>
          <w:rFonts w:ascii="Times New Roman" w:hAnsi="Times New Roman" w:cs="Times New Roman"/>
          <w:b/>
          <w:bCs/>
        </w:rPr>
      </w:pPr>
    </w:p>
    <w:sectPr w:rsidR="00D767AD" w:rsidRPr="00DD5EE4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E4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0CB0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D5EE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6A34A"/>
  <w15:chartTrackingRefBased/>
  <w15:docId w15:val="{21C0593A-E19D-754E-99BC-1B4DA95A9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E4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3">
    <w:name w:val="Plain Table 43"/>
    <w:basedOn w:val="TableNormal"/>
    <w:next w:val="PlainTable4"/>
    <w:uiPriority w:val="44"/>
    <w:rsid w:val="00DD5EE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D5E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2</cp:revision>
  <dcterms:created xsi:type="dcterms:W3CDTF">2023-07-19T08:37:00Z</dcterms:created>
  <dcterms:modified xsi:type="dcterms:W3CDTF">2023-08-13T08:29:00Z</dcterms:modified>
</cp:coreProperties>
</file>